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B06A4F" w14:textId="7C2DCA0C" w:rsidR="00297875" w:rsidRDefault="00297875" w:rsidP="00297875">
      <w:pPr>
        <w:spacing w:line="480" w:lineRule="auto"/>
        <w:rPr>
          <w:rFonts w:eastAsia="宋体"/>
          <w:b/>
          <w:bCs/>
          <w:u w:val="single"/>
          <w:lang w:val="en"/>
        </w:rPr>
      </w:pPr>
      <w:r>
        <w:rPr>
          <w:rFonts w:ascii="Calibri" w:eastAsia="宋体" w:hAnsi="Calibri" w:cs="Calibri"/>
          <w:b/>
          <w:bCs/>
          <w:u w:val="single"/>
        </w:rPr>
        <w:t xml:space="preserve">Multimedia </w:t>
      </w:r>
      <w:r w:rsidRPr="003F0851">
        <w:rPr>
          <w:rFonts w:ascii="Calibri" w:eastAsia="宋体" w:hAnsi="Calibri" w:cs="Calibri"/>
          <w:b/>
          <w:bCs/>
          <w:u w:val="single"/>
        </w:rPr>
        <w:t xml:space="preserve">Appendix </w:t>
      </w:r>
      <w:r w:rsidR="00187A70">
        <w:rPr>
          <w:rFonts w:ascii="Calibri" w:eastAsia="宋体" w:hAnsi="Calibri" w:cs="Calibri"/>
          <w:b/>
          <w:bCs/>
          <w:u w:val="single"/>
        </w:rPr>
        <w:t>5</w:t>
      </w:r>
      <w:r w:rsidRPr="003F0851">
        <w:rPr>
          <w:rFonts w:ascii="Calibri" w:eastAsia="宋体" w:hAnsi="Calibri" w:cs="Calibri"/>
          <w:b/>
          <w:bCs/>
          <w:u w:val="single"/>
        </w:rPr>
        <w:t xml:space="preserve">: </w:t>
      </w:r>
      <w:r w:rsidRPr="003F0851">
        <w:rPr>
          <w:rFonts w:eastAsia="宋体"/>
          <w:b/>
          <w:bCs/>
          <w:u w:val="single"/>
          <w:lang w:val="en"/>
        </w:rPr>
        <w:t>Sensitivity analysis (Skjøth 2015 removed)</w:t>
      </w:r>
    </w:p>
    <w:p w14:paraId="0E6C6A12" w14:textId="6BF9B361" w:rsidR="000A70C7" w:rsidRPr="003F0851" w:rsidRDefault="000A70C7" w:rsidP="00297875">
      <w:pPr>
        <w:spacing w:line="480" w:lineRule="auto"/>
        <w:rPr>
          <w:rFonts w:ascii="Calibri" w:eastAsia="宋体" w:hAnsi="Calibri" w:cs="Calibri"/>
          <w:b/>
          <w:bCs/>
          <w:u w:val="single"/>
        </w:rPr>
      </w:pPr>
      <w:r>
        <w:rPr>
          <w:rFonts w:eastAsia="宋体"/>
          <w:b/>
          <w:bCs/>
          <w:u w:val="single"/>
          <w:lang w:val="en"/>
        </w:rPr>
        <w:t>Fig A</w:t>
      </w:r>
      <w:r w:rsidR="00187A70">
        <w:rPr>
          <w:rFonts w:eastAsia="宋体"/>
          <w:b/>
          <w:bCs/>
          <w:u w:val="single"/>
          <w:lang w:val="en"/>
        </w:rPr>
        <w:t>5</w:t>
      </w:r>
      <w:r>
        <w:rPr>
          <w:rFonts w:eastAsia="宋体"/>
          <w:b/>
          <w:bCs/>
          <w:u w:val="single"/>
          <w:lang w:val="en"/>
        </w:rPr>
        <w:t xml:space="preserve">-1: </w:t>
      </w:r>
      <w:r w:rsidRPr="003F0851">
        <w:rPr>
          <w:rFonts w:eastAsia="宋体"/>
          <w:b/>
          <w:bCs/>
          <w:u w:val="single"/>
          <w:lang w:val="en"/>
        </w:rPr>
        <w:t>Sensitivity analysis (Skjøth 2015 removed)</w:t>
      </w:r>
    </w:p>
    <w:p w14:paraId="04EB280D" w14:textId="77777777" w:rsidR="00297875" w:rsidRPr="003F0851" w:rsidRDefault="00297875" w:rsidP="00297875">
      <w:pPr>
        <w:spacing w:line="480" w:lineRule="auto"/>
        <w:rPr>
          <w:rFonts w:eastAsia="宋体"/>
        </w:rPr>
      </w:pPr>
      <w:r w:rsidRPr="003F0851">
        <w:rPr>
          <w:rFonts w:ascii="Times New Roman" w:eastAsia="Times New Roman" w:hAnsi="Times New Roman" w:cs="Times New Roman"/>
          <w:noProof/>
        </w:rPr>
        <w:drawing>
          <wp:inline distT="19050" distB="19050" distL="19050" distR="19050" wp14:anchorId="4C6C3BE9" wp14:editId="6F433488">
            <wp:extent cx="5910263" cy="1361398"/>
            <wp:effectExtent l="0" t="0" r="0" b="0"/>
            <wp:docPr id="18" name="image9.png" descr="A picture containing tex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9.png" descr="A picture containing text&#10;&#10;Description automatically generated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10263" cy="136139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3F49840" w14:textId="77777777" w:rsidR="00A81FA9" w:rsidRDefault="00A81FA9"/>
    <w:sectPr w:rsidR="00A81FA9" w:rsidSect="005B035A">
      <w:pgSz w:w="12240" w:h="15840"/>
      <w:pgMar w:top="1440" w:right="1440" w:bottom="1440" w:left="1440" w:header="708" w:footer="708" w:gutter="0"/>
      <w:lnNumType w:countBy="1" w:restart="newSection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E8243D" w14:textId="77777777" w:rsidR="00466461" w:rsidRDefault="00466461">
      <w:r>
        <w:separator/>
      </w:r>
    </w:p>
  </w:endnote>
  <w:endnote w:type="continuationSeparator" w:id="0">
    <w:p w14:paraId="59B6A84A" w14:textId="77777777" w:rsidR="00466461" w:rsidRDefault="004664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4D3E46" w14:textId="77777777" w:rsidR="00466461" w:rsidRDefault="00466461">
      <w:r>
        <w:separator/>
      </w:r>
    </w:p>
  </w:footnote>
  <w:footnote w:type="continuationSeparator" w:id="0">
    <w:p w14:paraId="79076755" w14:textId="77777777" w:rsidR="00466461" w:rsidRDefault="004664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875"/>
    <w:rsid w:val="000A70C7"/>
    <w:rsid w:val="00124618"/>
    <w:rsid w:val="00187A70"/>
    <w:rsid w:val="001932C3"/>
    <w:rsid w:val="001C1F48"/>
    <w:rsid w:val="0023558E"/>
    <w:rsid w:val="00297875"/>
    <w:rsid w:val="00363396"/>
    <w:rsid w:val="003848C5"/>
    <w:rsid w:val="003E5FEB"/>
    <w:rsid w:val="003F58B3"/>
    <w:rsid w:val="004138AE"/>
    <w:rsid w:val="00441775"/>
    <w:rsid w:val="00462A67"/>
    <w:rsid w:val="00466461"/>
    <w:rsid w:val="00487131"/>
    <w:rsid w:val="0049754A"/>
    <w:rsid w:val="004B5435"/>
    <w:rsid w:val="004F5660"/>
    <w:rsid w:val="005001BD"/>
    <w:rsid w:val="005036A2"/>
    <w:rsid w:val="00552078"/>
    <w:rsid w:val="005E7543"/>
    <w:rsid w:val="0067498E"/>
    <w:rsid w:val="006D504B"/>
    <w:rsid w:val="006E2767"/>
    <w:rsid w:val="00775027"/>
    <w:rsid w:val="0086469F"/>
    <w:rsid w:val="008741D0"/>
    <w:rsid w:val="0088755D"/>
    <w:rsid w:val="00896870"/>
    <w:rsid w:val="008A7EE7"/>
    <w:rsid w:val="008B2ADA"/>
    <w:rsid w:val="009B0276"/>
    <w:rsid w:val="009B3CC7"/>
    <w:rsid w:val="00A81FA9"/>
    <w:rsid w:val="00AA2335"/>
    <w:rsid w:val="00AC452C"/>
    <w:rsid w:val="00B45959"/>
    <w:rsid w:val="00BB4834"/>
    <w:rsid w:val="00BE2588"/>
    <w:rsid w:val="00BE73F5"/>
    <w:rsid w:val="00C75877"/>
    <w:rsid w:val="00C91FC2"/>
    <w:rsid w:val="00C95635"/>
    <w:rsid w:val="00CB5F9C"/>
    <w:rsid w:val="00D71AA3"/>
    <w:rsid w:val="00D7408E"/>
    <w:rsid w:val="00DF4646"/>
    <w:rsid w:val="00E14513"/>
    <w:rsid w:val="00E261B5"/>
    <w:rsid w:val="00EA5E94"/>
    <w:rsid w:val="00ED2432"/>
    <w:rsid w:val="00ED3D47"/>
    <w:rsid w:val="00EE38B6"/>
    <w:rsid w:val="00F40843"/>
    <w:rsid w:val="00F51924"/>
    <w:rsid w:val="00F80ABB"/>
    <w:rsid w:val="00FA4359"/>
    <w:rsid w:val="00FB7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B1F48D"/>
  <w15:chartTrackingRefBased/>
  <w15:docId w15:val="{27B049AB-7A2A-4044-BEF9-A50FF751D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97875"/>
    <w:pPr>
      <w:tabs>
        <w:tab w:val="center" w:pos="4680"/>
        <w:tab w:val="right" w:pos="9360"/>
      </w:tabs>
    </w:pPr>
    <w:rPr>
      <w:rFonts w:eastAsia="宋体"/>
      <w:sz w:val="22"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297875"/>
    <w:rPr>
      <w:rFonts w:eastAsia="宋体"/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297875"/>
    <w:pPr>
      <w:tabs>
        <w:tab w:val="center" w:pos="4680"/>
        <w:tab w:val="right" w:pos="9360"/>
      </w:tabs>
    </w:pPr>
    <w:rPr>
      <w:rFonts w:eastAsia="宋体"/>
      <w:sz w:val="22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297875"/>
    <w:rPr>
      <w:rFonts w:eastAsia="宋体"/>
      <w:sz w:val="22"/>
      <w:szCs w:val="22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2978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4</Characters>
  <Application>Microsoft Office Word</Application>
  <DocSecurity>0</DocSecurity>
  <Lines>1</Lines>
  <Paragraphs>1</Paragraphs>
  <ScaleCrop>false</ScaleCrop>
  <Company/>
  <LinksUpToDate>false</LinksUpToDate>
  <CharactersWithSpaces>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 Yat Conrad Wong</dc:creator>
  <cp:keywords/>
  <dc:description/>
  <cp:lastModifiedBy>Dong Dong (SPHPC)</cp:lastModifiedBy>
  <cp:revision>3</cp:revision>
  <dcterms:created xsi:type="dcterms:W3CDTF">2022-12-20T19:34:00Z</dcterms:created>
  <dcterms:modified xsi:type="dcterms:W3CDTF">2022-12-20T19:48:00Z</dcterms:modified>
</cp:coreProperties>
</file>